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EF901" w14:textId="3A491AD3" w:rsidR="00990493" w:rsidRDefault="00DD0AF1" w:rsidP="0099049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90493" w:rsidRPr="001A45F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1342A4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:</w:t>
      </w:r>
      <w:r w:rsidR="00990493" w:rsidRPr="001A45FB">
        <w:rPr>
          <w:rFonts w:ascii="Times New Roman" w:hAnsi="Times New Roman" w:cs="Times New Roman"/>
          <w:b/>
          <w:bCs/>
          <w:sz w:val="24"/>
        </w:rPr>
        <w:t xml:space="preserve"> </w:t>
      </w:r>
      <w:r w:rsidR="00990493">
        <w:rPr>
          <w:rFonts w:ascii="Times New Roman" w:hAnsi="Times New Roman" w:cs="Times New Roman" w:hint="eastAsia"/>
          <w:b/>
          <w:bCs/>
          <w:sz w:val="24"/>
        </w:rPr>
        <w:t xml:space="preserve">Differentially expressed proteins in </w:t>
      </w:r>
      <w:r w:rsidR="000F1D70">
        <w:rPr>
          <w:rFonts w:ascii="Times New Roman" w:hAnsi="Times New Roman" w:cs="Times New Roman" w:hint="eastAsia"/>
          <w:b/>
          <w:bCs/>
          <w:sz w:val="24"/>
        </w:rPr>
        <w:t>virus</w:t>
      </w:r>
      <w:r w:rsidR="00990493">
        <w:rPr>
          <w:rFonts w:ascii="Times New Roman" w:hAnsi="Times New Roman" w:cs="Times New Roman" w:hint="eastAsia"/>
          <w:b/>
          <w:bCs/>
          <w:sz w:val="24"/>
        </w:rPr>
        <w:t xml:space="preserve"> compared with </w:t>
      </w:r>
      <w:r w:rsidR="000F1D70">
        <w:rPr>
          <w:rFonts w:ascii="Times New Roman" w:hAnsi="Times New Roman" w:cs="Times New Roman" w:hint="eastAsia"/>
          <w:b/>
          <w:bCs/>
          <w:sz w:val="24"/>
        </w:rPr>
        <w:t>non-virus</w:t>
      </w:r>
      <w:bookmarkStart w:id="0" w:name="_GoBack"/>
      <w:bookmarkEnd w:id="0"/>
    </w:p>
    <w:tbl>
      <w:tblPr>
        <w:tblW w:w="91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6"/>
        <w:gridCol w:w="1201"/>
        <w:gridCol w:w="929"/>
        <w:gridCol w:w="1754"/>
      </w:tblGrid>
      <w:tr w:rsidR="00282226" w:rsidRPr="000F1D70" w14:paraId="5D7409ED" w14:textId="77777777" w:rsidTr="00282226">
        <w:trPr>
          <w:trHeight w:val="31"/>
        </w:trPr>
        <w:tc>
          <w:tcPr>
            <w:tcW w:w="5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4780" w14:textId="77777777" w:rsidR="00282226" w:rsidRPr="000F1D70" w:rsidRDefault="00282226" w:rsidP="000F1D7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D7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rotein name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AAC73" w14:textId="77777777" w:rsidR="00282226" w:rsidRPr="000F1D70" w:rsidRDefault="00282226" w:rsidP="00A94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D7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ccession number*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5C3C7A" w14:textId="54290216" w:rsidR="00282226" w:rsidRPr="000F1D70" w:rsidRDefault="00282226" w:rsidP="00A94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A566" w14:textId="3465E057" w:rsidR="00282226" w:rsidRPr="000F1D70" w:rsidRDefault="00282226" w:rsidP="00A94A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1D7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hange of expression level</w:t>
            </w:r>
            <w:r w:rsidRPr="00804A43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†</w:t>
            </w:r>
          </w:p>
        </w:tc>
      </w:tr>
      <w:tr w:rsidR="00282226" w:rsidRPr="000B0B9D" w14:paraId="15A9CBA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BB1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Gelsol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93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63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338D" w14:textId="5D029EF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DC1B" w14:textId="4488EA1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8CEF3B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A95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ubulin beta-4B ch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9EF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83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FF74" w14:textId="4898624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9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39E" w14:textId="77E879F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9B62E3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0B3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ubulin beta ch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34F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74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7003" w14:textId="18FE6E9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A10" w14:textId="77A3CF3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8BBAFD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3F9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rglyc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F86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01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E3ED" w14:textId="73E5974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5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C47" w14:textId="0FA011E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E2FCD9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12C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1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ABF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63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D506" w14:textId="49E98BB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1C99" w14:textId="30C3AB2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0A1A48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EA93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ibulin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85E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3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1325" w14:textId="1FA2786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651" w14:textId="65611E5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4E0AB7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A43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emoglobin subunit epsil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FC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1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8166" w14:textId="36F1B75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B1A" w14:textId="5E4C46B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A54E4B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F45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acidic ribosomal protein P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20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53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CA01" w14:textId="72149AF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CBE" w14:textId="256AFD7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B1DB05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031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hrombospondin-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758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54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1C95" w14:textId="1B88EAD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8727" w14:textId="51D14C2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9FFA7DC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FD4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ipoxygenase homology domain-containing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85F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IVV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AB01" w14:textId="6EA5108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A3E" w14:textId="4CA96FD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93832F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8CD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ibromodul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AD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682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38A7" w14:textId="4D787C5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2737" w14:textId="4E9110A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035DFC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DF6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Kinesin-like protein KIF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5CE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2M1P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B047" w14:textId="2245DE6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2ECA" w14:textId="643F31E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747F044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0B2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ransforming growth factor-beta-induced protein ig-h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E3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55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544C" w14:textId="6D72115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1A4F" w14:textId="02F97E9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E00950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109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elanoma-associated antigen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0C1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433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D498" w14:textId="4C106DC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C59" w14:textId="21A3B65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6596B3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CAC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Shroom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BB1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TF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7946" w14:textId="2D51560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5589" w14:textId="7BC397A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654BE4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265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disulfide-isomerase A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5F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01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F879" w14:textId="245DE40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A070" w14:textId="49422E4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85B7BF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AE1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yosin-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01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55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4FD8" w14:textId="4101645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6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4AD" w14:textId="3FA6EBC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4A8006C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2A4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hosphatidylinositol 3,4,5-trisphosphate-dependent Rac exchanger 2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386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70Z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B250" w14:textId="6D7427B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3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04F6" w14:textId="63F3D26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761884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0BC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Kelch-like protein 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AE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NJ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011F" w14:textId="1C25635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97DA" w14:textId="7CB1643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97B1A3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A57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WD repeat-containing protein 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83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3MJ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1A53" w14:textId="6160C6D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60AA" w14:textId="7D5DE13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04ECB84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D21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utative uncharacterized zinc finger protein 8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C1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B7Z6K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25E6" w14:textId="58B7FAF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90DB" w14:textId="141FAFD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A826C13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7C5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ADH dehydrogenase [ubiquinone] iron-sulfur protein 3, mitochondri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EDE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754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96B6" w14:textId="2523DB0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82E4" w14:textId="007CAB0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2CA671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E97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Uncharacterized protein KIAA2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89C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VF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3BC6" w14:textId="6B967AB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51B5" w14:textId="6FD7B14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CDB0B6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D17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bable E3 ubiquitin-protein ligase HERC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03A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57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B6D7" w14:textId="06EE191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7742" w14:textId="1D36F75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C35DF7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1B8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lpha-enol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CB0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67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9258" w14:textId="77456F2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D1C8" w14:textId="76053CD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481995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A5B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ter-alpha-trypsin inhibitor heavy chain H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09A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98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1E34" w14:textId="3DC534C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B72" w14:textId="6B2A011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2A500D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4C95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WD repeat-containing protein 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36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ZQQ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003F4" w14:textId="5186B6C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024D" w14:textId="2C2B84B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4FAC1B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184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uclear factor of activated T-cells 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718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49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F908" w14:textId="381F774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1231" w14:textId="5BF4717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0310A5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29C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Gap junction delta-4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5D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KN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CF9C" w14:textId="2A30412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4619" w14:textId="5F4E80D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68A9C7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977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eparin cofactor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F2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55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39E6" w14:textId="184044E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2789" w14:textId="7D76782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802887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730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518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B00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C0D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33F5" w14:textId="749FC2D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2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AF87" w14:textId="3575FC3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00ACC9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F0F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mplement component C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E72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7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A7FF" w14:textId="3003383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CE0F" w14:textId="1B2AE20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2EE14C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D76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COS ligan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C9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751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4813C" w14:textId="06900B4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7CE" w14:textId="33EFBFF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4DC7DE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FAC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idogen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6DC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45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0127" w14:textId="5F0D0A8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847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5271" w14:textId="34FEA31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616678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2AB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eat shock protein beta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48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7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CB56" w14:textId="1259497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8148" w14:textId="256CED7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05C2E6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344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utative ATP-dependent RNA helicase TDRD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54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DG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BBCC" w14:textId="06650A9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24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73A3" w14:textId="7DCE806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09B29B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C8F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3 SUMO-protein ligase RanBP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7C8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497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3BD9" w14:textId="6D5415F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93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35C" w14:textId="072E780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082A08F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FEE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Voltage-dependent T-type calcium channel subunit alpha-1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4D3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P0X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D2E8" w14:textId="4DDAF5F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87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35A4" w14:textId="6F67BA1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FD61DD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487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nkyrin repeat domain-containing protein 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F81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9V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BAFB" w14:textId="641B447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462E" w14:textId="52B70F8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716847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883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ukaryotic initiation factor 4A-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8E0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42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830C0" w14:textId="051EA8D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A9D" w14:textId="2FA1229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23BB09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85E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denosine deaminase-like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D3B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DHV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EDDD" w14:textId="043FA2D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F31F" w14:textId="5C331D4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F772C8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B5B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yntenin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ED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005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D6A8" w14:textId="1855B83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151A" w14:textId="556CF76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3407DD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5B8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alin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471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Y4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01BAD" w14:textId="2B88E7B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822" w14:textId="14A3BE8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5539AB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C99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Ras GTPase-activating-like protein IQGAP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79B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35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AAB8" w14:textId="3E2EAAE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456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C2AF" w14:textId="12C29A4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718E202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963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itogen-activated protein kinase kinase kinase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579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Y6R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C469" w14:textId="1F60369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DC87" w14:textId="1E363F6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D7E592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650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ptin-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AD5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HD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BA3C" w14:textId="491A24C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08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BC79" w14:textId="5DBDA4E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12001A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10C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yotubularin-related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7ED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36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F927" w14:textId="0B02BB4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715E" w14:textId="72D46FD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B4FCD4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7F9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polipoprotein 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9DB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6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847C" w14:textId="02D7F88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411C" w14:textId="110A29D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EA0FDF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EB3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utative uncharacterized protein MYH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8A2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H6N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7658" w14:textId="3266031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ECB0" w14:textId="388B5F4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B7BBA6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F6D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lastRenderedPageBreak/>
              <w:t>Leucine zipper putative tumor suppressor 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873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602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784D" w14:textId="0E90B3F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697" w14:textId="2C6FED5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B62168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1F0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3 ubiquitin-protein ligase HERC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98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57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A9A6" w14:textId="6053EC5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605A" w14:textId="36A0FD5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E06A72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8EA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uclear distribution protein nudE homolog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EFA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XR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EAB8" w14:textId="0E9E532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9E1" w14:textId="21D3190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FA4B61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C0D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euron navigator 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74E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IVL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0EB2" w14:textId="6AE96DB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5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94E" w14:textId="65A366E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B2922B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CE5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phrin type-A receptor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DEE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93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87EF" w14:textId="1823D2B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008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5B6C" w14:textId="7ED3A2A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6A811C2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903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T-hook DNA-binding motif-containing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374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5TGY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C2BF" w14:textId="31567A7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1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8C4" w14:textId="4052963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B971667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0F0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eucine-rich repeat and fibronectin type III domain-containing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3BD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P2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02C1" w14:textId="5DA5CB0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8F74" w14:textId="5733F74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174B59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4F4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hosphoribosylformylglycinamidine synth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12D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150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36C3" w14:textId="3C69A4A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BFE" w14:textId="0550AD8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E4BFAC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70E2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BC1 domain family member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BF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6TI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408A" w14:textId="3BDF6D5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581B" w14:textId="12CA84D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C994FC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28A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rine/threonine-protein kinase mT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09A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423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D0C0" w14:textId="0572A36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6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EB8" w14:textId="7453D87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CAA28E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BA4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orkhead box protein D4-like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98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WXT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E1D5" w14:textId="19F3AFD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5943" w14:textId="5A8C444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2B7F02F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A77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lkyldihydroxyacetonephosphate synthase, peroxisom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5B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001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9982" w14:textId="34AD838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4D80" w14:textId="459B8F4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509388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F5E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bable phosphoglycerate mutase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1C3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0Y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0A0C" w14:textId="7F9BA34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82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92DE" w14:textId="7FB51BD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CAF9095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396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ediator of RNA polymerase II transcription subunit 2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249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H9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6654" w14:textId="10D33DA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5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982" w14:textId="2A03689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DC0789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949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rythrocyte band 7 integral membrane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DC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71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D431" w14:textId="12F0C9F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771" w14:textId="329594A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67EC9A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4FC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2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8B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45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27CD" w14:textId="3A80FF9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49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C703" w14:textId="565A34B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60A0739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015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ydroxysteroid 11-beta-dehydrogenase 1-like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140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7Z5J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A55F" w14:textId="01D93AA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9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3C7" w14:textId="4A51C7F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39AD7DD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C59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CCCH domain-containing protein 7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E7F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GR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AF5" w14:textId="05AC4F3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6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5B07" w14:textId="0284FD2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4459A78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F53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NA-directed RNA polymerase III subunit RPC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97E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148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2BC9" w14:textId="3E66F6E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269F" w14:textId="2F72836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CE3C97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DF5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udor domain-containing protein 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B5B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605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4C7D" w14:textId="0F1BB0B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0925" w14:textId="3B24934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55F954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281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KL/myocardin-like protein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59C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LH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F687" w14:textId="34565D4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3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D40" w14:textId="1C09F94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4966BC4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E9F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denosine 3'-phospho 5'-phosphosulfate transporter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65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H1N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2A62" w14:textId="7044501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6DC2" w14:textId="177A7BC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53BDC0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123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ytosolic beta-glucosid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9C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H2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5225" w14:textId="07C2700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490A" w14:textId="0F22D35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59BDB6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BDE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Keratin, type I cuticular Ha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E87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53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6219" w14:textId="494FBFC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C546" w14:textId="2189241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E1FFE9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06F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rpin B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6D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485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B9CC" w14:textId="137D71A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CA13" w14:textId="722F32B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DA4AA97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B4F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-glutamine gamma-glutamyltransferase Z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C6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PF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8978" w14:textId="4E7E52F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74B" w14:textId="24BC869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AE93F8B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549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Bromodomain adjacent to zinc finger domain protein 1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413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RL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F10B" w14:textId="5F4176C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17F" w14:textId="243DB92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E6710C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792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Glyceraldehyde-3-phosphate dehydrogen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BB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4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D4CB" w14:textId="6D7711E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CB6" w14:textId="45D0381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8DDC58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D3C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Ubiquitin-protein ligase E3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1EB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7Z3V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70C7" w14:textId="0BF6A1B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11A5" w14:textId="0E0749D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90B385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EB92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5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195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K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CC24" w14:textId="0FA59D7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F8CA" w14:textId="5A9E4F5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4C0F1C4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D757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leckstrin homology domain-containing family O member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31F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TD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0598" w14:textId="5F962DA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8AC1" w14:textId="2485424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BF30E3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7DC5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henylalanine-4-hydroxyl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FF2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043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877A" w14:textId="1F632B1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DED" w14:textId="2A7F585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6701C65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61EA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uclear factor of activated T-cells, cytoplasmic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434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56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B859" w14:textId="3A7860F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D5A" w14:textId="6EF34D2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47DBC7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191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shisa-6 homolo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95B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ZSJ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CBDB" w14:textId="372C3D7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22D" w14:textId="6923E67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3EF574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DD5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NA repair protein RAD52 homolo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CA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433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C938" w14:textId="373DF8D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5D0" w14:textId="1A3550A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91A47A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34C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WD repeat-containing protein 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62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ZMY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39D8" w14:textId="5F80DD7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F77" w14:textId="0ACE1A9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7C19D2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BC03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Q domain-containing protein 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C83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DY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759E" w14:textId="6DBD44B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7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59C4" w14:textId="2B5DCF0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F49A337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B38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Vacuolar protein sorting-associated protein 13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C06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7Z7G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043A" w14:textId="110237E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2C5" w14:textId="4C99171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20B04B4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545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ADH dehydrogenase (ubiquinone) complex I, assembly factor 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66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330K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14F1" w14:textId="1D27C33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15AB" w14:textId="1609F41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C646F0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677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Retinoic acid early transcript 1G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7C7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H3X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20F4" w14:textId="1979834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E62F" w14:textId="3A1B268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226868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D36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7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064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3KP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6C2F" w14:textId="65AD1FC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FA1" w14:textId="133404C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0AAAC0D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988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ype II inositol 1,4,5-trisphosphate 5-phosphat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91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20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AB898" w14:textId="3DA8832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B0AD" w14:textId="514B26C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BFCCDF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721F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-box/WD repeat-containing protein 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309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3Y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1FFD" w14:textId="04BC976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D03E" w14:textId="5B286A1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334B1F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393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8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97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602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A858" w14:textId="52085C1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EC4" w14:textId="4029F28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0D8588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5CD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ysine-specific demethylase 2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BDE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HM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C69B" w14:textId="25C3031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8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5024" w14:textId="38CBEB2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33FBD8B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4E7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eucine-rich repeat-containing protein 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46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43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A405" w14:textId="4559ECB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7837" w14:textId="25B7EBD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E23FEE5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566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otassium voltage-gated channel subfamily KQT member 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5AE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R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1238" w14:textId="25DBB34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334E" w14:textId="47471E4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5182296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5C9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rine/arginine-rich splicing factor 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54E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55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2651" w14:textId="787A63F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800" w14:textId="6361A23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451830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227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noctamin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1FF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5XXA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05B7" w14:textId="0A5AEB0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7DC" w14:textId="6F02B63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2B43FD8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8BA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phosphatase 1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37F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5SGD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2AD2" w14:textId="5CF6563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1442" w14:textId="7F891E0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064ED4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A7F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ingulin-like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B33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VF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F274" w14:textId="71562F1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3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B11F" w14:textId="739EA06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952166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39D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past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3CD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BP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4980" w14:textId="12590DD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51F0" w14:textId="7F6E0DD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0D70B93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1C8A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CNPPD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9B3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BV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3036" w14:textId="7D741F5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E79" w14:textId="3E0E7D2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4091D3C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E43F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ultifunctional protein ADE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B53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223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4A81" w14:textId="6AE3DFB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18AA" w14:textId="691A68C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7C793B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3E9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ath-inducer obliterator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47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BTC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3EC2" w14:textId="430B554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9687" w14:textId="0BBDFC0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6C85684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585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-lymphocyte surface antigen Ly-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471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HBG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B727" w14:textId="24D2D21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C3F" w14:textId="76C6646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7F531E38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C83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F-hand calcium-binding domain-containing protein 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21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BUY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7978" w14:textId="46D1B12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45F8" w14:textId="5A502BC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069B45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567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lastRenderedPageBreak/>
              <w:t>Protein VPRBP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A1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Y4B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A965" w14:textId="7585792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0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F527" w14:textId="2A19BF3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creased</w:t>
            </w:r>
          </w:p>
        </w:tc>
      </w:tr>
      <w:tr w:rsidR="00282226" w:rsidRPr="000B0B9D" w14:paraId="163465F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E31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terstitial collagen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057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39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E95A" w14:textId="1C86E86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14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EE4B" w14:textId="0517656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FCB10E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DA2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lpha-2-macroglobul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A63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1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ADE1" w14:textId="7E8D7EB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A342" w14:textId="6AF70AF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45A601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B74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stone H2B type 1-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EEB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98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00CF" w14:textId="15433C8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9B80" w14:textId="3E5745D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D1C0BE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C72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ntithrombin-III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C06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10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6D22" w14:textId="4F74C44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64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9005" w14:textId="27CBD0A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D41207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489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Keratin, type II cytoskeletal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11D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2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3FDD" w14:textId="4D9BBAF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246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388C" w14:textId="7E37A2B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9431AB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15C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stone H3.1t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605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66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9B3A" w14:textId="6A5FFB9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C1EA" w14:textId="0220E50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E2CE6B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540E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lasminogen activator inhibitor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27B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51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F4FE" w14:textId="7F434DE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29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DE03" w14:textId="3C95D29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361ADC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DB3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stone H2A type 1-D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3A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06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CDB7" w14:textId="5410A1C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238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B911" w14:textId="77B298D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3F4CB5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59C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stone H2A type 1-B/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9FA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90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5709" w14:textId="1D1A7FA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938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B55E" w14:textId="55E9B11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196BA2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7E0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Keratin, type I cytoskeletal 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E60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55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81AE" w14:textId="1C9FB39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7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9FEB" w14:textId="5C86B70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AF4845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9A4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40S ribosomal protein S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75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88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6FE9" w14:textId="35B84DE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A18" w14:textId="2803B20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FFE3CA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1F8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mplement C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6BE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10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C4C5" w14:textId="7A90EE9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E56" w14:textId="4762032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AF5251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6DB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ntegrin beta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B5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55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AA13" w14:textId="251E94C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9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CF8" w14:textId="022970D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04F568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1F7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stone H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293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8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0626" w14:textId="213ED33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123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F08" w14:textId="281861F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F72BDA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9B3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ndoplasm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5CF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46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BDBA2" w14:textId="0238AF0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006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2CF" w14:textId="1362C5D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6A76E9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BE4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hyroxine-binding globul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DCF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55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E1B8" w14:textId="53A0850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6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571" w14:textId="2C35C79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AB17E1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395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7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140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4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E2BD" w14:textId="501C285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39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29D5" w14:textId="227E1EF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9CD4A1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E43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riosephosphate isomer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E93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01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F706" w14:textId="6343CD4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7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743" w14:textId="7AE553E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DB9FB2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BB1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72 kDa type IV collagen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CC7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82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9044" w14:textId="3B26B71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6413" w14:textId="4DA171E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5CC09D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03B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TP synthase subunit beta, mitochondri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794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65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51F7" w14:textId="574AE43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A51" w14:textId="559D5E2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3548EA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7EB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nnexin A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F52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87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A20D" w14:textId="6F2108C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079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954" w14:textId="2C221DC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0C7FC9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35B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BAC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81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6733" w14:textId="615AF0D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5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C798" w14:textId="324188E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DBFFC7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108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yosin light chain 6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17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46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EC1F" w14:textId="78D56E0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50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CCB4" w14:textId="43DCD73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3A58CF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453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eroxiredoxin-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27E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21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695D" w14:textId="2EEBA05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397" w14:textId="6B24142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1D2F14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BF2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zr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57E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53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C9AB" w14:textId="20723B1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BE9" w14:textId="50480F2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821B6D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C5E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11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837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DCCD" w14:textId="595197E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3254" w14:textId="163A8D0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07DA03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B59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mplement component C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BC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06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3669" w14:textId="2A3D5BC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646E" w14:textId="7CC07D5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A7E8EC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FFB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mplement C4-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45F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C0L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0079" w14:textId="0EF59EA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28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A65" w14:textId="1A55692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494CF4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9FE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llagen alpha-3(VI) ch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C0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21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F961" w14:textId="7FD3641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E49" w14:textId="766BF7F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664ADA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989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polipoprotein M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520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544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6C1C" w14:textId="6BB301B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0F2A" w14:textId="6AAFC3B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E38D46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A38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actotransferr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E0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7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DCEA" w14:textId="4D55E15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F67D" w14:textId="5C87765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3D709E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8653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5F2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9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02DC" w14:textId="72B3677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E850" w14:textId="5B71CE8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8D7EAF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79C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eptidyl-prolyl cis-trans isomerase 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9D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32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2F54" w14:textId="6794AF9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9557" w14:textId="6633886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C1BC450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E070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-glutamine gamma-glutamyltransferase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918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19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3548" w14:textId="4E214DF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DCE3" w14:textId="5598A2E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FE96CC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EE5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yosin regulatory light chain 12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E2D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91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C9BF" w14:textId="6EB9885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4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EF9" w14:textId="453F024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8E6D40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E88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emicentin-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B78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RW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6BDE" w14:textId="5EB19DD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3F4A" w14:textId="6613575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6A6C92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0B15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40S ribosomal protein S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5D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2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6980" w14:textId="5F005E2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E6C4" w14:textId="1DD8CD2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109CA0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3F0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matrin-type protein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887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H89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C441" w14:textId="2C27CD7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97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7C7E" w14:textId="3233118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6DB5CA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9F9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40S ribosomal protein S2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6CA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8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DB12" w14:textId="0E03026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027" w14:textId="3F59EBB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D1BCFE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6A6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PRR14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FB6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5THK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DC42" w14:textId="2480535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45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07B7" w14:textId="16A235D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8D89E86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6AE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3-hydroxymethyl-3-methylglutaryl-CoA lyase, cytoplasmi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946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TB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2413" w14:textId="6A0AA26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E38" w14:textId="2AC9AC7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4D84AFD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4EE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Vacuolar protein sorting-associated protein 13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ADA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RL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CBC7" w14:textId="350502D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147F" w14:textId="2C19A92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2B27E1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B99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g gamma-3 chain C regio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62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18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CD37" w14:textId="1C49C4A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0DA7" w14:textId="54E87B3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735E6A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D13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cetyl-CoA carboxylase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A9F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30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3EDC" w14:textId="5509DB0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2101" w14:textId="4CE9B31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1AAB81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4C7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Rho guanine nucleotide exchange factor 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D9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1W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4C5D" w14:textId="7624D41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8095" w14:textId="2B8353C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27CB0F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E34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Dapl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13D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P2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AFAA" w14:textId="7DE95EC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6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ACD1" w14:textId="6CA87FC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9609C1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6BF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-complex protein 1 subunit zet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A5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402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6E5C" w14:textId="7CE6E69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2B5F" w14:textId="4171D36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FC40FD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5AF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40S ribosomal protein S15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FD6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2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10AF" w14:textId="412A16E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8207" w14:textId="123EABF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CE0402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DDD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erilipin-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E9F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Q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E49A" w14:textId="06BCD41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7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30B5" w14:textId="38E1C22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B9570D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256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NN domain-containing protein 5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FA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IQ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462A5" w14:textId="15203C3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564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CB71" w14:textId="400BB5A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34A5C6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AF5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lfactory receptor 5AC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81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ZP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4BAD" w14:textId="10B39C2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2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C0C0" w14:textId="0689166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AD480E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7CB0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polipoprotein B-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F10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1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A13E" w14:textId="557A02D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5E0" w14:textId="68BD190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F12FA7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A7F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atomer subunit beta'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48E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560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AC5A" w14:textId="44CB01C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C8A4" w14:textId="70B7ABD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1C4CEF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EAA1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GTPase IMAP family member 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746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HV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E6CE" w14:textId="3B10718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356F" w14:textId="6C08D09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F6997E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E73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emopex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6C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7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3B00" w14:textId="00DF5AE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9771" w14:textId="3A413E4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D0A109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483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asome subunit beta type-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608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80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AE58" w14:textId="13AE044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E5A" w14:textId="21876FF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421177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EE7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Ribosomal protein S6 kinase beta-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F8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BS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9388" w14:textId="15E663B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6D3A" w14:textId="70D3437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229B7A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48C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40S ribosomal protein S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9F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33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6C87" w14:textId="428C65F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57D" w14:textId="23B8BE1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3F2EFA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ED3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lastRenderedPageBreak/>
              <w:t>Rab effector Noc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405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NE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9427" w14:textId="1F30AE4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549" w14:textId="37EA328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C524B3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5E4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Bromodomain-containing protein 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D2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608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44A1C" w14:textId="299BA1F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24C4" w14:textId="07BD6E1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C5070D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73C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10 kDa heat shock protein, mitochondri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3C2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160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E424" w14:textId="52A1E42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CFF2" w14:textId="360BD60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078C8F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166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40S ribosomal protein S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7AC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28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F8D9" w14:textId="27B9F74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DE5" w14:textId="5F23473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4431794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F00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Kelch domain-containing protein 8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ABF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IYD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499D" w14:textId="244FE2C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0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FD23" w14:textId="4DAA7DF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6200C1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903C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FAM160B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373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6V8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50A1" w14:textId="27BB44B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4EFD" w14:textId="594AD55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C8F572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83F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lpha-2-antiplasm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3C8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86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7C2A" w14:textId="5648975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664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B785" w14:textId="6CAFFFE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80FD9E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FA4A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etratricopeptide repeat protein 30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401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4P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62EE" w14:textId="39E3DE6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7185" w14:textId="1C1D2E1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5320D0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493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ntigen peptide transporter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02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35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30FA" w14:textId="75D79C1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5EF" w14:textId="59A602E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3BD79B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D0E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ndonuclease 8-like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8B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FI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50E4" w14:textId="6B8BD83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1027" w14:textId="5168CC5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EDCDE5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46C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nnexin A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309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08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E687" w14:textId="6EF1FF0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8F23" w14:textId="55501D8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E55941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C63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g kappa chain V-I region CA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094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15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32F2" w14:textId="54D2B6E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B1B" w14:textId="0800D53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C5B90A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56E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lfactory receptor 9K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BF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GE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EC29" w14:textId="32BF3DF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16C" w14:textId="000C20B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47AC80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A65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lpha-1B-glyco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2B5F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42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3E5D" w14:textId="6DB81CB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9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EB7" w14:textId="5123DF6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8EFECE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960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olute carrier family 25 member 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02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CQ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3C87" w14:textId="4B32945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4723" w14:textId="108E637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60460C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0E01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H1/FH2 domain-containing protein 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C1B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2V2M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CF75" w14:textId="6E718AD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C6B9" w14:textId="159DCE8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8A2E58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92C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ericentr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746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56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6E56" w14:textId="14E7837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1972" w14:textId="070BA11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72801A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784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ntactin-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49B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22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1627" w14:textId="10AC2D2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5BD" w14:textId="3105B7C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A3CCEC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394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maphorin-4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570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PR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DFC9" w14:textId="384CE35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3BF" w14:textId="3183B87A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85811E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753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5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092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ND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6A28D" w14:textId="78BB81C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88C0" w14:textId="77BDF61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4545AE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ABAF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D48 antige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125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93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C729" w14:textId="4C6FDB48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9588" w14:textId="26E6DF1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261D27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F0E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ET and MYND domain-containing protein 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0B5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GMV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E017" w14:textId="7A3C475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D2F" w14:textId="4C2A13C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5D01AE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4F68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yelin basic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5C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6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7294" w14:textId="758B0F2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0484" w14:textId="64B2833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E20CF7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55A0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RMT1-like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A8F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7Z2T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49AA" w14:textId="72D05C5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E19" w14:textId="221867F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CF6FA64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5BB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iencephalon/mesencephalon homeobox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A61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FW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2178" w14:textId="3E73A9C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10D" w14:textId="5F0ED2A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5FB23C3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B0C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eline leukemia virus subgroup C receptor-related protein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DC6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PI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3E91" w14:textId="76463E3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E711" w14:textId="7DD1E4A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F1DEC1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7A63E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antethein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470D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54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10FC" w14:textId="7FCCCF6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B634" w14:textId="60963C8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A3CA42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0A4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hosphatidylinositide phosphatase SAC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B44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Y2H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8620" w14:textId="6F3D174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AF0" w14:textId="6AA17CB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286F183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FC0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and BTB domain-containing protein 1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C0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956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F019" w14:textId="15B1F00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86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BC5C" w14:textId="1695523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37AD678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EB2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ual specificity mitogen-activated protein kinase kinase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83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027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817B" w14:textId="6653220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54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A5FE" w14:textId="15CDE82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4F5B37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2813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Cut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5A6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608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2CC4" w14:textId="1E4D315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BE97" w14:textId="0684069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410BDE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E6B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46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86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437A" w14:textId="1269FB4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A271" w14:textId="38AB1C3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918777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17E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lexin-D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536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Y4D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29B3" w14:textId="06D94FC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019" w14:textId="6F9467B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78F0665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D58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permatogenesis-associated protein 1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9A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BXB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8207" w14:textId="59D714C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48F7" w14:textId="635B929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B7ED9F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224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434E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613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1A6F7" w14:textId="2B44338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D9AF" w14:textId="6CCD1D1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3B6BEE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352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llagen alpha-1(I) cha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54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245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A497" w14:textId="7279FF8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E68" w14:textId="52CF20A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026307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D67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stone-lysine N-methyltransferase PRDM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B407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QV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67ED" w14:textId="4D4D12C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2BD" w14:textId="456E287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8CD8B29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1CF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utative ankyrin repeat domain-containing protein 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4AE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7Z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C4B7" w14:textId="20D5EDE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86F0" w14:textId="3986AAE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C5D2C8F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AC4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Adenosine deaminase domain-containing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76A9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M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06FA" w14:textId="4A1484B1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9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EF96" w14:textId="61C5A32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F7A6035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388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rinucleotide repeat-containing gene 18 prote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17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154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6DB6" w14:textId="103368F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DCE0" w14:textId="06458FA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21197E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9B2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Ubiquitin carboxyl-terminal hydrolase 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44F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PU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DAED" w14:textId="1F4ED6CD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002" w14:textId="266EA9B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A3CBDC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73B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eukocyte tyrosine kinase recept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F2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293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A739" w14:textId="2E932EBF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5CB0" w14:textId="1745AE6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3443D72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6BA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rotein SOGA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E0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5TF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0DD0" w14:textId="5F7518A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9B44" w14:textId="5CB919C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46CDACE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0BA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ifferentially expressed in FDCP 8 homolo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5D04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ZN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D51D" w14:textId="2A405CA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1747" w14:textId="1CBEC8D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DD2BEA9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2ECC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idas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CE6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NU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F7CB" w14:textId="022FF25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CA5" w14:textId="2C3E958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E1FBA71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0F4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olyribonucleotide nucleotidyltransferase 1, mitochondrial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48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TCS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325A" w14:textId="04702AB4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8777" w14:textId="185E221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6C3142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759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Optineurin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008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CV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792C" w14:textId="5E22F8F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ED6" w14:textId="48EEA5C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82536E3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0E6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Isoamyl acetate-hydrolyzing esterase 1 homolog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6C2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2TAA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7B0D" w14:textId="7EB6B1DB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5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268" w14:textId="57E7311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9B2104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78AC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7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550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BY3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37457" w14:textId="41D220B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104" w14:textId="2CA47BF0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22ACFF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8A9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Neutral alpha-glucosidase 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22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TET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B66D" w14:textId="353DAD3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9AD" w14:textId="7A02F26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3BB42DC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0076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Meprin A subunit alph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E85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68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47B8" w14:textId="1A2B4C0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6B05" w14:textId="1B78542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953F26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C138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3B1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94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A711D" w14:textId="0A0FBC93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FE7" w14:textId="73C643F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EA0D4B8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18F5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High mobility group protein HMG-I/HMG-Y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A0B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70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B509" w14:textId="18C210B2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612" w14:textId="2F422E4B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A5AA7D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6B11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60S ribosomal protein L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24F3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300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0A3E" w14:textId="68074677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337B" w14:textId="4B8BE02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8BBA36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9DE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ransmembrane protein 132C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10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3T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8A36" w14:textId="7A27403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DD4" w14:textId="11A9DBF2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7E8D9C1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618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ndothelial protein C receptor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AAA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NN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FDD0" w14:textId="4ED7308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8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386" w14:textId="6B2E156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44C1E5A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6A54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GAS2-like protein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027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HY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2A28" w14:textId="306EA8C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6F5D" w14:textId="01D0F5E6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3E6F66CF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14D2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Tetratricopeptide repeat protein 7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9F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6TV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6C6E4" w14:textId="204EABE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3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FF64" w14:textId="783C23CF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E086A6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7F7FA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agulation factor X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76C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007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4D4F" w14:textId="0526425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6FC3" w14:textId="6E78FB0E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46D5400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ADBD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lastRenderedPageBreak/>
              <w:t>Interferon-induced protein with tetratricopeptide repeats 1B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E79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5T7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A7A6" w14:textId="27CBF9FE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E4C7" w14:textId="0156A7E5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4FE910B3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563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ullin-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B6F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136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824C" w14:textId="57425ED0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D21" w14:textId="13F372A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E3E710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8A9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Leucine-rich repeat LGI family member 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2AA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0V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CB18" w14:textId="283C2DB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51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F2B" w14:textId="6C708874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6ED18A8B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8677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F-box only protein 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6A6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UK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66BF" w14:textId="27B2FC15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F631" w14:textId="288F226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A8C0E26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CE10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oiled-coil domain-containing protein 1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83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8NDH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A26E" w14:textId="187D7E5C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0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BD4" w14:textId="26FA7B3D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0987D403" w14:textId="77777777" w:rsidTr="00282226">
        <w:trPr>
          <w:trHeight w:val="6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A4A4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ynein heavy chain domain-containing protein 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37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6M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0F5D" w14:textId="216542E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2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D40D" w14:textId="00A25CE9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1806373D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3009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Centrosomal protein of 44 kD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4E8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C0F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6219" w14:textId="44C4433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4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7BD" w14:textId="0F014FE3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572FB9B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D00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Eosinophil peroxidase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ED6A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P116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A200" w14:textId="3853E176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7 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CBAE" w14:textId="195A407C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72F21D77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F368DB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Ubinuclein-2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43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6ZU65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14:paraId="2A314EE9" w14:textId="04FD3A19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17 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C4C3" w14:textId="671BA261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  <w:tr w:rsidR="00282226" w:rsidRPr="000B0B9D" w14:paraId="23269BE0" w14:textId="77777777" w:rsidTr="00282226">
        <w:trPr>
          <w:trHeight w:val="31"/>
        </w:trPr>
        <w:tc>
          <w:tcPr>
            <w:tcW w:w="5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16583" w14:textId="77777777" w:rsidR="00282226" w:rsidRPr="000B0B9D" w:rsidRDefault="00282226" w:rsidP="002A630F">
            <w:pPr>
              <w:pStyle w:val="NoSpacing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Zinc finger protein 319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3DD0" w14:textId="77777777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Q9P2F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F7B78E" w14:textId="01AA767A" w:rsidR="00282226" w:rsidRPr="00282226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282226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3 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2BA1" w14:textId="40AD1B28" w:rsidR="00282226" w:rsidRPr="000B0B9D" w:rsidRDefault="00282226" w:rsidP="00A94A2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B0B9D">
              <w:rPr>
                <w:rFonts w:ascii="Times New Roman" w:hAnsi="Times New Roman" w:cs="Times New Roman"/>
              </w:rPr>
              <w:t>Decreased</w:t>
            </w:r>
          </w:p>
        </w:tc>
      </w:tr>
    </w:tbl>
    <w:p w14:paraId="1B36B8CB" w14:textId="77777777" w:rsidR="00A91D8A" w:rsidRPr="000B0B9D" w:rsidRDefault="00804A43">
      <w:pPr>
        <w:rPr>
          <w:rFonts w:ascii="Times New Roman" w:hAnsi="Times New Roman" w:cs="Times New Roman"/>
        </w:rPr>
      </w:pPr>
      <w:r w:rsidRPr="000B0B9D">
        <w:rPr>
          <w:rFonts w:ascii="Times New Roman" w:hAnsi="Times New Roman" w:cs="Times New Roman"/>
        </w:rPr>
        <w:t xml:space="preserve">*accession number is the code under which the identified protein is deposited in the SwissProt database, </w:t>
      </w:r>
      <w:r w:rsidRPr="000B0B9D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  <w:vertAlign w:val="superscript"/>
        </w:rPr>
        <w:t>†</w:t>
      </w:r>
      <w:r w:rsidRPr="000B0B9D">
        <w:rPr>
          <w:rFonts w:ascii="Times New Roman" w:hAnsi="Times New Roman" w:cs="Times New Roman"/>
        </w:rPr>
        <w:t>change of expression level is expression level of each protein in the depressive status compared to the remission status.</w:t>
      </w:r>
    </w:p>
    <w:sectPr w:rsidR="00A91D8A" w:rsidRPr="000B0B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BCB941" w14:textId="77777777" w:rsidR="00ED2E61" w:rsidRDefault="00ED2E61" w:rsidP="00846590">
      <w:pPr>
        <w:spacing w:after="0" w:line="240" w:lineRule="auto"/>
      </w:pPr>
      <w:r>
        <w:separator/>
      </w:r>
    </w:p>
  </w:endnote>
  <w:endnote w:type="continuationSeparator" w:id="0">
    <w:p w14:paraId="228AFACF" w14:textId="77777777" w:rsidR="00ED2E61" w:rsidRDefault="00ED2E61" w:rsidP="00846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459C1" w14:textId="77777777" w:rsidR="00ED2E61" w:rsidRDefault="00ED2E61" w:rsidP="00846590">
      <w:pPr>
        <w:spacing w:after="0" w:line="240" w:lineRule="auto"/>
      </w:pPr>
      <w:r>
        <w:separator/>
      </w:r>
    </w:p>
  </w:footnote>
  <w:footnote w:type="continuationSeparator" w:id="0">
    <w:p w14:paraId="788F233E" w14:textId="77777777" w:rsidR="00ED2E61" w:rsidRDefault="00ED2E61" w:rsidP="00846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493"/>
    <w:rsid w:val="000B0B9D"/>
    <w:rsid w:val="000B7B3D"/>
    <w:rsid w:val="000F1D70"/>
    <w:rsid w:val="001342A4"/>
    <w:rsid w:val="00282226"/>
    <w:rsid w:val="002A630F"/>
    <w:rsid w:val="005173FE"/>
    <w:rsid w:val="00804A43"/>
    <w:rsid w:val="00846590"/>
    <w:rsid w:val="008D22AA"/>
    <w:rsid w:val="00990493"/>
    <w:rsid w:val="00A1180E"/>
    <w:rsid w:val="00A91D8A"/>
    <w:rsid w:val="00A94A22"/>
    <w:rsid w:val="00B0678C"/>
    <w:rsid w:val="00B07CF9"/>
    <w:rsid w:val="00D5463D"/>
    <w:rsid w:val="00DD0AF1"/>
    <w:rsid w:val="00ED2E61"/>
    <w:rsid w:val="00F23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976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9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90493"/>
  </w:style>
  <w:style w:type="paragraph" w:styleId="Header">
    <w:name w:val="header"/>
    <w:basedOn w:val="Normal"/>
    <w:link w:val="HeaderChar"/>
    <w:uiPriority w:val="99"/>
    <w:unhideWhenUsed/>
    <w:rsid w:val="009904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0493"/>
  </w:style>
  <w:style w:type="paragraph" w:styleId="Footer">
    <w:name w:val="footer"/>
    <w:basedOn w:val="Normal"/>
    <w:link w:val="FooterChar"/>
    <w:uiPriority w:val="99"/>
    <w:unhideWhenUsed/>
    <w:rsid w:val="00990493"/>
    <w:pPr>
      <w:tabs>
        <w:tab w:val="center" w:pos="4513"/>
        <w:tab w:val="right" w:pos="9026"/>
      </w:tabs>
      <w:snapToGrid w:val="0"/>
    </w:pPr>
  </w:style>
  <w:style w:type="character" w:styleId="Hyperlink">
    <w:name w:val="Hyperlink"/>
    <w:basedOn w:val="DefaultParagraphFont"/>
    <w:uiPriority w:val="99"/>
    <w:semiHidden/>
    <w:unhideWhenUsed/>
    <w:rsid w:val="00A91D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1D8A"/>
    <w:rPr>
      <w:color w:val="800080"/>
      <w:u w:val="single"/>
    </w:rPr>
  </w:style>
  <w:style w:type="paragraph" w:customStyle="1" w:styleId="xl65">
    <w:name w:val="xl65"/>
    <w:basedOn w:val="Normal"/>
    <w:rsid w:val="00A91D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A91D8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91D8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2A630F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49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990493"/>
  </w:style>
  <w:style w:type="paragraph" w:styleId="Header">
    <w:name w:val="header"/>
    <w:basedOn w:val="Normal"/>
    <w:link w:val="HeaderChar"/>
    <w:uiPriority w:val="99"/>
    <w:unhideWhenUsed/>
    <w:rsid w:val="009904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0493"/>
  </w:style>
  <w:style w:type="paragraph" w:styleId="Footer">
    <w:name w:val="footer"/>
    <w:basedOn w:val="Normal"/>
    <w:link w:val="FooterChar"/>
    <w:uiPriority w:val="99"/>
    <w:unhideWhenUsed/>
    <w:rsid w:val="00990493"/>
    <w:pPr>
      <w:tabs>
        <w:tab w:val="center" w:pos="4513"/>
        <w:tab w:val="right" w:pos="9026"/>
      </w:tabs>
      <w:snapToGrid w:val="0"/>
    </w:pPr>
  </w:style>
  <w:style w:type="character" w:styleId="Hyperlink">
    <w:name w:val="Hyperlink"/>
    <w:basedOn w:val="DefaultParagraphFont"/>
    <w:uiPriority w:val="99"/>
    <w:semiHidden/>
    <w:unhideWhenUsed/>
    <w:rsid w:val="00A91D8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1D8A"/>
    <w:rPr>
      <w:color w:val="800080"/>
      <w:u w:val="single"/>
    </w:rPr>
  </w:style>
  <w:style w:type="paragraph" w:customStyle="1" w:styleId="xl65">
    <w:name w:val="xl65"/>
    <w:basedOn w:val="Normal"/>
    <w:rsid w:val="00A91D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A91D8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91D8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kern w:val="0"/>
      <w:sz w:val="24"/>
      <w:szCs w:val="24"/>
    </w:rPr>
  </w:style>
  <w:style w:type="paragraph" w:styleId="NoSpacing">
    <w:name w:val="No Spacing"/>
    <w:uiPriority w:val="1"/>
    <w:qFormat/>
    <w:rsid w:val="002A630F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7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887</Words>
  <Characters>10762</Characters>
  <Application>Microsoft Office Word</Application>
  <DocSecurity>0</DocSecurity>
  <Lines>89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ournal_Production</cp:lastModifiedBy>
  <cp:revision>6</cp:revision>
  <dcterms:created xsi:type="dcterms:W3CDTF">2017-04-23T11:15:00Z</dcterms:created>
  <dcterms:modified xsi:type="dcterms:W3CDTF">2017-09-26T15:23:00Z</dcterms:modified>
</cp:coreProperties>
</file>